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61875" w14:textId="77777777" w:rsidR="0015495A" w:rsidRDefault="0015495A" w:rsidP="00915B63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85FACC" w14:textId="5DD46AF2" w:rsidR="00915B63" w:rsidRDefault="0015495A" w:rsidP="00915B63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15B63" w:rsidRPr="00915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TABLE 1. </w:t>
      </w:r>
      <w:r w:rsidR="00915B63" w:rsidRPr="00915B63">
        <w:rPr>
          <w:rFonts w:ascii="Times New Roman" w:hAnsi="Times New Roman" w:cs="Times New Roman"/>
          <w:sz w:val="24"/>
          <w:szCs w:val="24"/>
          <w:lang w:val="en-US"/>
        </w:rPr>
        <w:t>Comparison of neuropsychological p</w:t>
      </w:r>
      <w:r w:rsidR="00915B63">
        <w:rPr>
          <w:rFonts w:ascii="Times New Roman" w:hAnsi="Times New Roman" w:cs="Times New Roman"/>
          <w:sz w:val="24"/>
          <w:szCs w:val="24"/>
          <w:lang w:val="en-US"/>
        </w:rPr>
        <w:t>rofile of the survivors with population norm</w:t>
      </w:r>
      <w:r w:rsidR="00315773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0EDEF4C0" w14:textId="1863DAD9" w:rsidR="00EB2262" w:rsidRPr="000F1B51" w:rsidRDefault="00915B63" w:rsidP="00EB2262">
      <w:pPr>
        <w:ind w:left="2608" w:firstLine="1304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ean result </w:t>
      </w:r>
      <w:r w:rsidR="0015495A">
        <w:rPr>
          <w:rFonts w:ascii="Times New Roman" w:hAnsi="Times New Roman" w:cs="Times New Roman"/>
          <w:sz w:val="24"/>
          <w:szCs w:val="24"/>
          <w:lang w:val="en-US"/>
        </w:rPr>
        <w:t xml:space="preserve">of the survivors </w:t>
      </w:r>
      <w:r>
        <w:rPr>
          <w:rFonts w:ascii="Times New Roman" w:hAnsi="Times New Roman" w:cs="Times New Roman"/>
          <w:sz w:val="24"/>
          <w:szCs w:val="24"/>
          <w:lang w:val="en-US"/>
        </w:rPr>
        <w:t>in Z-scor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>(SD)</w:t>
      </w:r>
      <w:r w:rsidR="0015495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>Mean difference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F1B5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*</w:t>
      </w:r>
    </w:p>
    <w:p w14:paraId="1A2A66BB" w14:textId="509BA53A" w:rsidR="00915B63" w:rsidRDefault="00EB2262" w:rsidP="00EB2262">
      <w:pPr>
        <w:pBdr>
          <w:bottom w:val="single" w:sz="4" w:space="1" w:color="auto"/>
        </w:pBdr>
        <w:ind w:left="391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15B63">
        <w:rPr>
          <w:rFonts w:ascii="Times New Roman" w:hAnsi="Times New Roman" w:cs="Times New Roman"/>
          <w:sz w:val="24"/>
          <w:szCs w:val="24"/>
          <w:lang w:val="en-US"/>
        </w:rPr>
        <w:t>(95% Confidence interval)</w:t>
      </w:r>
      <w:r w:rsidR="00915B6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15B6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90324FE" w14:textId="18AEF3ED" w:rsidR="00915B63" w:rsidRDefault="00915B63" w:rsidP="00915B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D081CD" w14:textId="24746C73" w:rsidR="00915B63" w:rsidRPr="00EB2262" w:rsidRDefault="00915B63" w:rsidP="00915B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Q</w:t>
      </w:r>
      <w:r w:rsidR="0015495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5495A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15495A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>70)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  <w:t>-0.75 (0.93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-0.75 (-0.97 to -0.53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&lt;0.001</w:t>
      </w:r>
      <w:r w:rsidR="00EB2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5DBD3A0F" w14:textId="64D3EC5A" w:rsidR="00E46950" w:rsidRPr="00EB2262" w:rsidRDefault="00E46950" w:rsidP="00915B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Similaritie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68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50 (1.15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-0.50 (-0.78 to -0.22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0.001</w:t>
      </w:r>
      <w:r w:rsidR="00EB2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494818DB" w14:textId="60FDB9EA" w:rsidR="00E46950" w:rsidRDefault="00E46950" w:rsidP="00915B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rithmetic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6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27 (0.95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-0.27 (-0.49 to -0.04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0.023</w:t>
      </w:r>
      <w:r w:rsidR="00EB2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AB1CEC0" w14:textId="7A027DBD" w:rsidR="00E46950" w:rsidRPr="00EB2262" w:rsidRDefault="00E46950" w:rsidP="00915B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Digit Span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6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37 (0.95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-0.37 (-0.60 to -0.14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0.002</w:t>
      </w:r>
      <w:r w:rsidR="00EB2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016C5413" w14:textId="09B8D6C4" w:rsidR="00915B63" w:rsidRPr="00EB2262" w:rsidRDefault="00915B63" w:rsidP="00915B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IQ</w:t>
      </w:r>
      <w:r w:rsidR="0015495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5495A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15495A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 xml:space="preserve"> 71)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  <w:t>-0.87 (1.24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-0.87 (-1.16 to -0.58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&lt;0.001</w:t>
      </w:r>
      <w:r w:rsidR="00EB22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7F2259B8" w14:textId="1B7FA398" w:rsidR="00E46950" w:rsidRDefault="00E46950" w:rsidP="00915B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Picture Completion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7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25 (1.28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 xml:space="preserve">-0.25 (-0.56 to 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>0.05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0.104</w:t>
      </w:r>
    </w:p>
    <w:p w14:paraId="4B9A236D" w14:textId="104EEA4E" w:rsidR="00E46950" w:rsidRPr="000F1B51" w:rsidRDefault="00E46950" w:rsidP="00915B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Coding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6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90 (1.10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-0.90 (-1.16 to -0.63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&lt;0.001</w:t>
      </w:r>
      <w:r w:rsidR="000F1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147529F4" w14:textId="1CB196F9" w:rsidR="00E46950" w:rsidRPr="000F1B51" w:rsidRDefault="00E46950" w:rsidP="00915B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Block Design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6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52 (1.11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-0.52 (-0.78 to -0.25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&lt;0.001</w:t>
      </w:r>
      <w:r w:rsidR="000F1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256D2F9D" w14:textId="534DCF3B" w:rsidR="00915B63" w:rsidRPr="000F1B51" w:rsidRDefault="00915B63" w:rsidP="00915B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cessing speed and attention</w:t>
      </w:r>
      <w:r w:rsidR="0015495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5495A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15495A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 xml:space="preserve"> 69)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  <w:t>-4.31 (5.40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-4.31 (-5.61 to -3.01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&lt;0.001</w:t>
      </w:r>
      <w:r w:rsidR="000F1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2B904C14" w14:textId="5D2A2BA1" w:rsidR="0015495A" w:rsidRPr="000F1B51" w:rsidRDefault="0015495A" w:rsidP="00915B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ecutive function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 xml:space="preserve"> 70)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  <w:t>-4.98 (5.31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-4.98 (-6.25 to -3.71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&lt;0.001</w:t>
      </w:r>
      <w:r w:rsidR="000F1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3AA3D4D3" w14:textId="06503DD4" w:rsidR="0015495A" w:rsidRPr="000F1B51" w:rsidRDefault="0015495A" w:rsidP="00915B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mmediate auditory memory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 xml:space="preserve"> 67)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  <w:t>-1.37 (1.10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-1.37 (-1.64 to -1.10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&lt;0.001</w:t>
      </w:r>
      <w:r w:rsidR="000F1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25CEC69F" w14:textId="5927E395" w:rsidR="0015495A" w:rsidRPr="000F1B51" w:rsidRDefault="0015495A" w:rsidP="00915B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layed auditory memory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 xml:space="preserve"> 60)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  <w:t>-1.21 (1.11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-1.21 (-1.50 to -0.92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&lt;0.001</w:t>
      </w:r>
      <w:r w:rsidR="000F1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383DA93E" w14:textId="11878F22" w:rsidR="0015495A" w:rsidRPr="000F1B51" w:rsidRDefault="0015495A" w:rsidP="00915B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orking memory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 xml:space="preserve"> 70)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ab/>
        <w:t>-1.40 (0.65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-1.40 (-1.55 to -1.24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&lt;0.001</w:t>
      </w:r>
      <w:r w:rsidR="000F1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6C19CA43" w14:textId="28281967" w:rsidR="0015495A" w:rsidRPr="000F1B51" w:rsidRDefault="0015495A" w:rsidP="00915B6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sual memory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469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>69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- 3.32 (3.38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-3.32 (-4.14 to -2.51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&lt;0.001</w:t>
      </w:r>
      <w:r w:rsidR="000F1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5D1ECE12" w14:textId="14765D6A" w:rsidR="0015495A" w:rsidRPr="000F1B51" w:rsidRDefault="0015495A" w:rsidP="000F1B51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suospatial construction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 xml:space="preserve"> 67)</w:t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B2262">
        <w:rPr>
          <w:rFonts w:ascii="Times New Roman" w:hAnsi="Times New Roman" w:cs="Times New Roman"/>
          <w:sz w:val="24"/>
          <w:szCs w:val="24"/>
          <w:lang w:val="en-US"/>
        </w:rPr>
        <w:tab/>
        <w:t>-2.50 (2.95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-2.50 (-3.22 to -1.78)</w:t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1B51">
        <w:rPr>
          <w:rFonts w:ascii="Times New Roman" w:hAnsi="Times New Roman" w:cs="Times New Roman"/>
          <w:sz w:val="24"/>
          <w:szCs w:val="24"/>
          <w:lang w:val="en-US"/>
        </w:rPr>
        <w:tab/>
        <w:t>&lt;0.001</w:t>
      </w:r>
      <w:r w:rsidR="000F1B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</w:p>
    <w:p w14:paraId="7664A7F1" w14:textId="49CF770C" w:rsidR="00915B63" w:rsidRDefault="000F1B51" w:rsidP="00915B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SD, standard deviation; VIQ verbal intelligent quotient; PIQ, performance intelligent quotient</w:t>
      </w:r>
    </w:p>
    <w:p w14:paraId="3716D463" w14:textId="3E0BC930" w:rsidR="000F1B51" w:rsidRDefault="000F1B51" w:rsidP="000F1B51">
      <w:pPr>
        <w:pStyle w:val="Luettelokappal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Comparison of mean result in Z-scores with population norms using Stu</w:t>
      </w:r>
      <w:r w:rsidR="00750E21">
        <w:rPr>
          <w:rFonts w:ascii="Times New Roman" w:hAnsi="Times New Roman" w:cs="Times New Roman"/>
          <w:sz w:val="24"/>
          <w:szCs w:val="24"/>
          <w:lang w:val="en-US"/>
        </w:rPr>
        <w:t>dent’s T test</w:t>
      </w:r>
    </w:p>
    <w:p w14:paraId="1C5BE01B" w14:textId="2085DF1F" w:rsidR="00750E21" w:rsidRPr="00750E21" w:rsidRDefault="00750E21" w:rsidP="000F1B51">
      <w:pPr>
        <w:pStyle w:val="Luettelokappal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4"/>
          <w:szCs w:val="24"/>
          <w:lang w:val="en-US"/>
        </w:rPr>
        <w:t>Significant level is 0.05</w:t>
      </w:r>
    </w:p>
    <w:sectPr w:rsidR="00750E21" w:rsidRPr="00750E21" w:rsidSect="00915B63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0D55B9"/>
    <w:multiLevelType w:val="hybridMultilevel"/>
    <w:tmpl w:val="854C3B5E"/>
    <w:lvl w:ilvl="0" w:tplc="0C02EE8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B63"/>
    <w:rsid w:val="000F1B51"/>
    <w:rsid w:val="0015495A"/>
    <w:rsid w:val="00315773"/>
    <w:rsid w:val="00750E21"/>
    <w:rsid w:val="00915B63"/>
    <w:rsid w:val="00BA5DB3"/>
    <w:rsid w:val="00D16206"/>
    <w:rsid w:val="00E01C1F"/>
    <w:rsid w:val="00E46950"/>
    <w:rsid w:val="00EB2262"/>
    <w:rsid w:val="00F9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DFB31"/>
  <w15:chartTrackingRefBased/>
  <w15:docId w15:val="{A540D4E9-4E33-4273-BAA3-208C8F05E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0F1B51"/>
    <w:pPr>
      <w:ind w:left="720"/>
      <w:contextualSpacing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750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50E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Remes</dc:creator>
  <cp:keywords/>
  <dc:description/>
  <cp:lastModifiedBy>Tiina Remes</cp:lastModifiedBy>
  <cp:revision>2</cp:revision>
  <dcterms:created xsi:type="dcterms:W3CDTF">2020-09-02T18:22:00Z</dcterms:created>
  <dcterms:modified xsi:type="dcterms:W3CDTF">2020-09-02T18:22:00Z</dcterms:modified>
</cp:coreProperties>
</file>